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766D" w:rsidRDefault="00AD766D" w:rsidP="00AD766D">
      <w:pPr>
        <w:spacing w:line="360" w:lineRule="auto"/>
        <w:rPr>
          <w:rFonts w:cs="Times New Roman"/>
          <w:b/>
        </w:rPr>
      </w:pPr>
      <w:proofErr w:type="gramStart"/>
      <w:r>
        <w:rPr>
          <w:rFonts w:cs="Times New Roman"/>
          <w:b/>
        </w:rPr>
        <w:t>Supplemental Table S3.</w:t>
      </w:r>
      <w:proofErr w:type="gramEnd"/>
      <w:r>
        <w:rPr>
          <w:rFonts w:cs="Times New Roman"/>
          <w:b/>
        </w:rPr>
        <w:t xml:space="preserve"> Age-adjusted hazard ratios for toxicities 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2045"/>
        <w:gridCol w:w="1393"/>
        <w:gridCol w:w="649"/>
        <w:gridCol w:w="1393"/>
        <w:gridCol w:w="649"/>
        <w:gridCol w:w="1393"/>
        <w:gridCol w:w="649"/>
        <w:gridCol w:w="222"/>
      </w:tblGrid>
      <w:tr w:rsidR="00AD766D" w:rsidTr="00556348">
        <w:trPr>
          <w:trHeight w:val="339"/>
        </w:trPr>
        <w:tc>
          <w:tcPr>
            <w:tcW w:w="0" w:type="auto"/>
          </w:tcPr>
          <w:p w:rsidR="00AD766D" w:rsidRPr="00E93F12" w:rsidRDefault="00AD766D" w:rsidP="00556348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D766D" w:rsidRPr="00E93F12" w:rsidRDefault="00AD766D" w:rsidP="00556348">
            <w:pPr>
              <w:rPr>
                <w:b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D766D" w:rsidRDefault="00AD766D" w:rsidP="00556348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Thromboembolis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D766D" w:rsidRDefault="00AD766D" w:rsidP="00556348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D766D" w:rsidRDefault="00AD766D" w:rsidP="00556348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steonecro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D766D" w:rsidRDefault="00AD766D" w:rsidP="00556348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D766D" w:rsidRPr="00E93F12" w:rsidRDefault="00AD766D" w:rsidP="00556348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ancreatit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D766D" w:rsidRDefault="00AD766D" w:rsidP="00556348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D766D" w:rsidRDefault="00AD766D" w:rsidP="0055634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AD766D" w:rsidTr="00556348">
        <w:trPr>
          <w:trHeight w:val="570"/>
        </w:trPr>
        <w:tc>
          <w:tcPr>
            <w:tcW w:w="0" w:type="auto"/>
          </w:tcPr>
          <w:p w:rsidR="00AD766D" w:rsidRPr="00E93F12" w:rsidRDefault="00AD766D" w:rsidP="00556348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D766D" w:rsidRPr="00E93F12" w:rsidRDefault="00AD766D" w:rsidP="00556348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Variables at ALL diagno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D766D" w:rsidRPr="00E93F12" w:rsidRDefault="00AD766D" w:rsidP="00556348">
            <w:pPr>
              <w:jc w:val="center"/>
              <w:rPr>
                <w:b/>
                <w:sz w:val="14"/>
                <w:szCs w:val="14"/>
              </w:rPr>
            </w:pPr>
          </w:p>
          <w:p w:rsidR="00AD766D" w:rsidRDefault="00AD766D" w:rsidP="00556348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ge-adjusted</w:t>
            </w:r>
          </w:p>
          <w:p w:rsidR="00AD766D" w:rsidRDefault="00AD766D" w:rsidP="00556348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hazard ratio (95%CI)</w:t>
            </w:r>
          </w:p>
          <w:p w:rsidR="00AD766D" w:rsidRPr="00E93F12" w:rsidRDefault="00AD766D" w:rsidP="00556348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-value</w:t>
            </w:r>
            <w:r w:rsidRPr="00E93F12">
              <w:rPr>
                <w:b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D766D" w:rsidRDefault="00AD766D" w:rsidP="00556348">
            <w:pPr>
              <w:jc w:val="center"/>
              <w:rPr>
                <w:b/>
                <w:sz w:val="14"/>
                <w:szCs w:val="14"/>
              </w:rPr>
            </w:pPr>
          </w:p>
          <w:p w:rsidR="00AD766D" w:rsidRDefault="00AD766D" w:rsidP="00556348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D766D" w:rsidRDefault="00AD766D" w:rsidP="00556348">
            <w:pPr>
              <w:rPr>
                <w:b/>
                <w:sz w:val="14"/>
                <w:szCs w:val="14"/>
              </w:rPr>
            </w:pPr>
          </w:p>
          <w:p w:rsidR="00AD766D" w:rsidRDefault="00AD766D" w:rsidP="00556348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ge-adjusted</w:t>
            </w:r>
          </w:p>
          <w:p w:rsidR="00AD766D" w:rsidRDefault="00AD766D" w:rsidP="00556348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hazard ratio (95%CI)</w:t>
            </w:r>
          </w:p>
          <w:p w:rsidR="00AD766D" w:rsidRPr="00E93F12" w:rsidRDefault="00AD766D" w:rsidP="00556348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-value</w:t>
            </w:r>
            <w:r w:rsidRPr="00E93F12">
              <w:rPr>
                <w:b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D766D" w:rsidRDefault="00AD766D" w:rsidP="00556348">
            <w:pPr>
              <w:jc w:val="center"/>
              <w:rPr>
                <w:b/>
                <w:sz w:val="14"/>
                <w:szCs w:val="14"/>
              </w:rPr>
            </w:pPr>
          </w:p>
          <w:p w:rsidR="00AD766D" w:rsidRPr="00E93F12" w:rsidRDefault="00AD766D" w:rsidP="00556348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D766D" w:rsidRPr="00E93F12" w:rsidRDefault="00AD766D" w:rsidP="00556348">
            <w:pPr>
              <w:jc w:val="center"/>
              <w:rPr>
                <w:b/>
                <w:sz w:val="14"/>
                <w:szCs w:val="14"/>
              </w:rPr>
            </w:pPr>
          </w:p>
          <w:p w:rsidR="00AD766D" w:rsidRDefault="00AD766D" w:rsidP="00556348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ge-adjusted</w:t>
            </w:r>
          </w:p>
          <w:p w:rsidR="00AD766D" w:rsidRDefault="00AD766D" w:rsidP="00556348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hazard ratio (95%CI)</w:t>
            </w:r>
          </w:p>
          <w:p w:rsidR="00AD766D" w:rsidRPr="00E93F12" w:rsidRDefault="00AD766D" w:rsidP="00556348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-value</w:t>
            </w:r>
            <w:r w:rsidRPr="00E93F12">
              <w:rPr>
                <w:b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D766D" w:rsidRPr="002709B9" w:rsidRDefault="00AD766D" w:rsidP="00556348">
            <w:pPr>
              <w:jc w:val="center"/>
              <w:rPr>
                <w:b/>
                <w:sz w:val="14"/>
                <w:szCs w:val="14"/>
              </w:rPr>
            </w:pPr>
          </w:p>
          <w:p w:rsidR="00AD766D" w:rsidRPr="002709B9" w:rsidRDefault="00AD766D" w:rsidP="00556348">
            <w:pPr>
              <w:jc w:val="center"/>
              <w:rPr>
                <w:b/>
                <w:sz w:val="14"/>
                <w:szCs w:val="14"/>
              </w:rPr>
            </w:pPr>
            <w:r w:rsidRPr="002709B9">
              <w:rPr>
                <w:b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D766D" w:rsidRPr="002709B9" w:rsidRDefault="00AD766D" w:rsidP="00556348">
            <w:pPr>
              <w:jc w:val="center"/>
              <w:rPr>
                <w:b/>
                <w:sz w:val="14"/>
                <w:szCs w:val="14"/>
              </w:rPr>
            </w:pPr>
          </w:p>
        </w:tc>
      </w:tr>
      <w:tr w:rsidR="00AD766D" w:rsidTr="00556348">
        <w:trPr>
          <w:trHeight w:val="294"/>
        </w:trPr>
        <w:tc>
          <w:tcPr>
            <w:tcW w:w="0" w:type="auto"/>
          </w:tcPr>
          <w:p w:rsidR="00AD766D" w:rsidRPr="00E93F12" w:rsidRDefault="00AD766D" w:rsidP="00556348">
            <w:pPr>
              <w:rPr>
                <w:b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D766D" w:rsidRPr="00E93F12" w:rsidRDefault="00AD766D" w:rsidP="00556348">
            <w:pPr>
              <w:rPr>
                <w:b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D766D" w:rsidRPr="00E93F12" w:rsidRDefault="00AD766D" w:rsidP="0055634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D766D" w:rsidRPr="00E93F12" w:rsidRDefault="00AD766D" w:rsidP="0055634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D766D" w:rsidRPr="00E93F12" w:rsidRDefault="00AD766D" w:rsidP="0055634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D766D" w:rsidRPr="00E93F12" w:rsidRDefault="00AD766D" w:rsidP="0055634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D766D" w:rsidRPr="00E93F12" w:rsidRDefault="00AD766D" w:rsidP="0055634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D766D" w:rsidRPr="002709B9" w:rsidRDefault="00AD766D" w:rsidP="0055634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D766D" w:rsidRDefault="00AD766D" w:rsidP="00556348">
            <w:pPr>
              <w:jc w:val="center"/>
              <w:rPr>
                <w:sz w:val="16"/>
                <w:szCs w:val="16"/>
              </w:rPr>
            </w:pPr>
          </w:p>
        </w:tc>
      </w:tr>
      <w:tr w:rsidR="00AD766D" w:rsidTr="00556348">
        <w:trPr>
          <w:trHeight w:val="294"/>
        </w:trPr>
        <w:tc>
          <w:tcPr>
            <w:tcW w:w="0" w:type="auto"/>
          </w:tcPr>
          <w:p w:rsidR="00AD766D" w:rsidRPr="00E93F12" w:rsidRDefault="00AD766D" w:rsidP="00556348">
            <w:pPr>
              <w:rPr>
                <w:b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D766D" w:rsidRPr="008A2C16" w:rsidRDefault="00AD766D" w:rsidP="00556348">
            <w:pPr>
              <w:rPr>
                <w:b/>
                <w:sz w:val="14"/>
                <w:szCs w:val="14"/>
              </w:rPr>
            </w:pPr>
            <w:r w:rsidRPr="008A2C16">
              <w:rPr>
                <w:b/>
                <w:sz w:val="14"/>
                <w:szCs w:val="14"/>
              </w:rPr>
              <w:t>Mild hypertriglyceridemia</w:t>
            </w:r>
          </w:p>
        </w:tc>
        <w:tc>
          <w:tcPr>
            <w:tcW w:w="0" w:type="auto"/>
            <w:vAlign w:val="bottom"/>
          </w:tcPr>
          <w:p w:rsidR="00AD766D" w:rsidRDefault="00AD766D" w:rsidP="0055634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1</w:t>
            </w:r>
          </w:p>
          <w:p w:rsidR="00AD766D" w:rsidRPr="00E93F12" w:rsidRDefault="00AD766D" w:rsidP="0055634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16−4.23)</w:t>
            </w:r>
          </w:p>
        </w:tc>
        <w:tc>
          <w:tcPr>
            <w:tcW w:w="0" w:type="auto"/>
          </w:tcPr>
          <w:p w:rsidR="00AD766D" w:rsidRDefault="00AD766D" w:rsidP="0055634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1</w:t>
            </w:r>
          </w:p>
        </w:tc>
        <w:tc>
          <w:tcPr>
            <w:tcW w:w="0" w:type="auto"/>
            <w:vAlign w:val="bottom"/>
          </w:tcPr>
          <w:p w:rsidR="00AD766D" w:rsidRDefault="00AD766D" w:rsidP="0055634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5</w:t>
            </w:r>
          </w:p>
          <w:p w:rsidR="00AD766D" w:rsidRPr="00E93F12" w:rsidRDefault="00AD766D" w:rsidP="0055634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20−3.52)</w:t>
            </w:r>
          </w:p>
        </w:tc>
        <w:tc>
          <w:tcPr>
            <w:tcW w:w="0" w:type="auto"/>
          </w:tcPr>
          <w:p w:rsidR="00AD766D" w:rsidRDefault="00AD766D" w:rsidP="0055634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2</w:t>
            </w:r>
          </w:p>
        </w:tc>
        <w:tc>
          <w:tcPr>
            <w:tcW w:w="0" w:type="auto"/>
            <w:vAlign w:val="bottom"/>
          </w:tcPr>
          <w:p w:rsidR="00AD766D" w:rsidRDefault="00AD766D" w:rsidP="0055634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9</w:t>
            </w:r>
          </w:p>
          <w:p w:rsidR="00AD766D" w:rsidRPr="00E93F12" w:rsidRDefault="00AD766D" w:rsidP="0055634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56−3.37)</w:t>
            </w:r>
          </w:p>
        </w:tc>
        <w:tc>
          <w:tcPr>
            <w:tcW w:w="0" w:type="auto"/>
          </w:tcPr>
          <w:p w:rsidR="00AD766D" w:rsidRPr="002709B9" w:rsidRDefault="00AD766D" w:rsidP="00556348">
            <w:pPr>
              <w:jc w:val="center"/>
              <w:rPr>
                <w:sz w:val="14"/>
                <w:szCs w:val="14"/>
              </w:rPr>
            </w:pPr>
            <w:r w:rsidRPr="002709B9">
              <w:rPr>
                <w:sz w:val="14"/>
                <w:szCs w:val="14"/>
              </w:rPr>
              <w:t>0.42</w:t>
            </w:r>
          </w:p>
        </w:tc>
        <w:tc>
          <w:tcPr>
            <w:tcW w:w="0" w:type="auto"/>
          </w:tcPr>
          <w:p w:rsidR="00AD766D" w:rsidRPr="009E3DEE" w:rsidRDefault="00AD766D" w:rsidP="00556348">
            <w:pPr>
              <w:jc w:val="center"/>
              <w:rPr>
                <w:sz w:val="16"/>
                <w:szCs w:val="16"/>
              </w:rPr>
            </w:pPr>
          </w:p>
        </w:tc>
      </w:tr>
      <w:tr w:rsidR="00AD766D" w:rsidTr="00556348">
        <w:trPr>
          <w:trHeight w:val="294"/>
        </w:trPr>
        <w:tc>
          <w:tcPr>
            <w:tcW w:w="0" w:type="auto"/>
          </w:tcPr>
          <w:p w:rsidR="00AD766D" w:rsidRPr="00E93F12" w:rsidRDefault="00AD766D" w:rsidP="00556348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AD766D" w:rsidRPr="00E93F12" w:rsidRDefault="00AD766D" w:rsidP="0055634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:rsidR="00AD766D" w:rsidRPr="00E93F12" w:rsidRDefault="00AD766D" w:rsidP="0055634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:rsidR="00AD766D" w:rsidRPr="00E93F12" w:rsidRDefault="00AD766D" w:rsidP="0055634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:rsidR="00AD766D" w:rsidRPr="00E93F12" w:rsidRDefault="00AD766D" w:rsidP="0055634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:rsidR="00AD766D" w:rsidRPr="00E93F12" w:rsidRDefault="00AD766D" w:rsidP="0055634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:rsidR="00AD766D" w:rsidRPr="00E93F12" w:rsidRDefault="00AD766D" w:rsidP="0055634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:rsidR="00AD766D" w:rsidRPr="002709B9" w:rsidRDefault="00AD766D" w:rsidP="0055634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:rsidR="00AD766D" w:rsidRPr="009E3DEE" w:rsidRDefault="00AD766D" w:rsidP="00556348">
            <w:pPr>
              <w:jc w:val="center"/>
              <w:rPr>
                <w:sz w:val="16"/>
                <w:szCs w:val="16"/>
              </w:rPr>
            </w:pPr>
          </w:p>
        </w:tc>
      </w:tr>
      <w:tr w:rsidR="00AD766D" w:rsidTr="00556348">
        <w:trPr>
          <w:trHeight w:val="294"/>
        </w:trPr>
        <w:tc>
          <w:tcPr>
            <w:tcW w:w="0" w:type="auto"/>
          </w:tcPr>
          <w:p w:rsidR="00AD766D" w:rsidRPr="00E93F12" w:rsidRDefault="00AD766D" w:rsidP="00556348">
            <w:pPr>
              <w:rPr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AD766D" w:rsidRPr="00E93F12" w:rsidRDefault="00AD766D" w:rsidP="00556348">
            <w:pPr>
              <w:rPr>
                <w:b/>
                <w:sz w:val="14"/>
                <w:szCs w:val="14"/>
              </w:rPr>
            </w:pPr>
            <w:proofErr w:type="spellStart"/>
            <w:r>
              <w:rPr>
                <w:b/>
                <w:sz w:val="14"/>
                <w:szCs w:val="14"/>
              </w:rPr>
              <w:t>Dyscholesterolemia</w:t>
            </w:r>
            <w:proofErr w:type="spellEnd"/>
          </w:p>
        </w:tc>
        <w:tc>
          <w:tcPr>
            <w:tcW w:w="0" w:type="auto"/>
            <w:vAlign w:val="bottom"/>
          </w:tcPr>
          <w:p w:rsidR="00AD766D" w:rsidRDefault="00AD766D" w:rsidP="0055634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84</w:t>
            </w:r>
          </w:p>
          <w:p w:rsidR="00AD766D" w:rsidRPr="00E93F12" w:rsidRDefault="00AD766D" w:rsidP="0055634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(1.69−57.28)</w:t>
            </w:r>
          </w:p>
        </w:tc>
        <w:tc>
          <w:tcPr>
            <w:tcW w:w="0" w:type="auto"/>
          </w:tcPr>
          <w:p w:rsidR="00AD766D" w:rsidRDefault="00AD766D" w:rsidP="0055634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1</w:t>
            </w:r>
          </w:p>
        </w:tc>
        <w:tc>
          <w:tcPr>
            <w:tcW w:w="0" w:type="auto"/>
            <w:vAlign w:val="bottom"/>
          </w:tcPr>
          <w:p w:rsidR="00AD766D" w:rsidRDefault="00AD766D" w:rsidP="0055634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6</w:t>
            </w:r>
          </w:p>
          <w:p w:rsidR="00AD766D" w:rsidRPr="00E93F12" w:rsidRDefault="00AD766D" w:rsidP="0055634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22−6.11)</w:t>
            </w:r>
          </w:p>
        </w:tc>
        <w:tc>
          <w:tcPr>
            <w:tcW w:w="0" w:type="auto"/>
          </w:tcPr>
          <w:p w:rsidR="00AD766D" w:rsidRDefault="00AD766D" w:rsidP="0055634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6</w:t>
            </w:r>
          </w:p>
        </w:tc>
        <w:tc>
          <w:tcPr>
            <w:tcW w:w="0" w:type="auto"/>
            <w:vAlign w:val="bottom"/>
          </w:tcPr>
          <w:p w:rsidR="00AD766D" w:rsidRDefault="00AD766D" w:rsidP="0055634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</w:t>
            </w:r>
          </w:p>
          <w:p w:rsidR="00AD766D" w:rsidRPr="00E93F12" w:rsidRDefault="00AD766D" w:rsidP="0055634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27−3.37)</w:t>
            </w:r>
          </w:p>
        </w:tc>
        <w:tc>
          <w:tcPr>
            <w:tcW w:w="0" w:type="auto"/>
          </w:tcPr>
          <w:p w:rsidR="00AD766D" w:rsidRPr="002709B9" w:rsidRDefault="00AD766D" w:rsidP="0055634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5</w:t>
            </w:r>
          </w:p>
        </w:tc>
        <w:tc>
          <w:tcPr>
            <w:tcW w:w="0" w:type="auto"/>
          </w:tcPr>
          <w:p w:rsidR="00AD766D" w:rsidRDefault="00AD766D" w:rsidP="00556348">
            <w:pPr>
              <w:jc w:val="center"/>
              <w:rPr>
                <w:sz w:val="16"/>
                <w:szCs w:val="16"/>
              </w:rPr>
            </w:pPr>
          </w:p>
        </w:tc>
      </w:tr>
      <w:tr w:rsidR="00AD766D" w:rsidTr="00556348">
        <w:trPr>
          <w:trHeight w:val="294"/>
        </w:trPr>
        <w:tc>
          <w:tcPr>
            <w:tcW w:w="0" w:type="auto"/>
          </w:tcPr>
          <w:p w:rsidR="00AD766D" w:rsidRPr="00E93F12" w:rsidRDefault="00AD766D" w:rsidP="00556348">
            <w:pPr>
              <w:rPr>
                <w:b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:rsidR="00AD766D" w:rsidRPr="00E93F12" w:rsidRDefault="00AD766D" w:rsidP="00556348">
            <w:pPr>
              <w:rPr>
                <w:b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:rsidR="00AD766D" w:rsidRPr="00E93F12" w:rsidRDefault="00AD766D" w:rsidP="0055634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:rsidR="00AD766D" w:rsidRPr="00E93F12" w:rsidRDefault="00AD766D" w:rsidP="0055634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:rsidR="00AD766D" w:rsidRPr="00E93F12" w:rsidRDefault="00AD766D" w:rsidP="0055634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:rsidR="00AD766D" w:rsidRPr="00E93F12" w:rsidRDefault="00AD766D" w:rsidP="0055634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:rsidR="00AD766D" w:rsidRPr="00E93F12" w:rsidRDefault="00AD766D" w:rsidP="0055634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:rsidR="00AD766D" w:rsidRPr="002709B9" w:rsidRDefault="00AD766D" w:rsidP="0055634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:rsidR="00AD766D" w:rsidRPr="009E3DEE" w:rsidRDefault="00AD766D" w:rsidP="00556348">
            <w:pPr>
              <w:jc w:val="center"/>
              <w:rPr>
                <w:sz w:val="16"/>
                <w:szCs w:val="16"/>
              </w:rPr>
            </w:pPr>
          </w:p>
        </w:tc>
      </w:tr>
      <w:tr w:rsidR="00AD766D" w:rsidTr="00556348">
        <w:trPr>
          <w:trHeight w:val="294"/>
        </w:trPr>
        <w:tc>
          <w:tcPr>
            <w:tcW w:w="0" w:type="auto"/>
          </w:tcPr>
          <w:p w:rsidR="00AD766D" w:rsidRPr="00E93F12" w:rsidRDefault="00AD766D" w:rsidP="00556348">
            <w:pPr>
              <w:rPr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AD766D" w:rsidRPr="00E93F12" w:rsidRDefault="00AD766D" w:rsidP="00556348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Decreased/increased </w:t>
            </w:r>
            <w:r w:rsidRPr="00E93F12">
              <w:rPr>
                <w:b/>
                <w:sz w:val="14"/>
                <w:szCs w:val="14"/>
              </w:rPr>
              <w:t xml:space="preserve">LDL levels </w:t>
            </w:r>
          </w:p>
        </w:tc>
        <w:tc>
          <w:tcPr>
            <w:tcW w:w="0" w:type="auto"/>
            <w:vAlign w:val="bottom"/>
          </w:tcPr>
          <w:p w:rsidR="00AD766D" w:rsidRDefault="00AD766D" w:rsidP="0055634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5</w:t>
            </w:r>
          </w:p>
          <w:p w:rsidR="00AD766D" w:rsidRPr="00E93F12" w:rsidRDefault="00AD766D" w:rsidP="0055634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13−9.89)</w:t>
            </w:r>
          </w:p>
        </w:tc>
        <w:tc>
          <w:tcPr>
            <w:tcW w:w="0" w:type="auto"/>
          </w:tcPr>
          <w:p w:rsidR="00AD766D" w:rsidRDefault="00AD766D" w:rsidP="0055634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0</w:t>
            </w:r>
          </w:p>
        </w:tc>
        <w:tc>
          <w:tcPr>
            <w:tcW w:w="0" w:type="auto"/>
            <w:vAlign w:val="bottom"/>
          </w:tcPr>
          <w:p w:rsidR="00AD766D" w:rsidRDefault="00AD766D" w:rsidP="0055634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91</w:t>
            </w:r>
          </w:p>
          <w:p w:rsidR="00AD766D" w:rsidRPr="00E93F12" w:rsidRDefault="00AD766D" w:rsidP="0055634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38−9.51)</w:t>
            </w:r>
          </w:p>
        </w:tc>
        <w:tc>
          <w:tcPr>
            <w:tcW w:w="0" w:type="auto"/>
          </w:tcPr>
          <w:p w:rsidR="00AD766D" w:rsidRDefault="00AD766D" w:rsidP="0055634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3</w:t>
            </w:r>
          </w:p>
        </w:tc>
        <w:tc>
          <w:tcPr>
            <w:tcW w:w="0" w:type="auto"/>
            <w:vAlign w:val="bottom"/>
          </w:tcPr>
          <w:p w:rsidR="00AD766D" w:rsidRDefault="00AD766D" w:rsidP="0055634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91</w:t>
            </w:r>
          </w:p>
          <w:p w:rsidR="00AD766D" w:rsidRPr="00E93F12" w:rsidRDefault="00AD766D" w:rsidP="0055634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63−5.77)</w:t>
            </w:r>
          </w:p>
        </w:tc>
        <w:tc>
          <w:tcPr>
            <w:tcW w:w="0" w:type="auto"/>
          </w:tcPr>
          <w:p w:rsidR="00AD766D" w:rsidRPr="002709B9" w:rsidRDefault="00AD766D" w:rsidP="0055634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</w:t>
            </w:r>
          </w:p>
        </w:tc>
        <w:tc>
          <w:tcPr>
            <w:tcW w:w="0" w:type="auto"/>
          </w:tcPr>
          <w:p w:rsidR="00AD766D" w:rsidRDefault="00AD766D" w:rsidP="00556348">
            <w:pPr>
              <w:jc w:val="center"/>
              <w:rPr>
                <w:sz w:val="16"/>
                <w:szCs w:val="16"/>
              </w:rPr>
            </w:pPr>
          </w:p>
        </w:tc>
      </w:tr>
      <w:tr w:rsidR="00AD766D" w:rsidTr="00556348">
        <w:trPr>
          <w:trHeight w:val="294"/>
        </w:trPr>
        <w:tc>
          <w:tcPr>
            <w:tcW w:w="0" w:type="auto"/>
          </w:tcPr>
          <w:p w:rsidR="00AD766D" w:rsidRPr="00E93F12" w:rsidRDefault="00AD766D" w:rsidP="00556348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:rsidR="00AD766D" w:rsidRPr="00E93F12" w:rsidRDefault="00AD766D" w:rsidP="00556348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:rsidR="00AD766D" w:rsidRPr="00E93F12" w:rsidRDefault="00AD766D" w:rsidP="0055634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:rsidR="00AD766D" w:rsidRPr="00E93F12" w:rsidRDefault="00AD766D" w:rsidP="0055634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:rsidR="00AD766D" w:rsidRPr="00E93F12" w:rsidRDefault="00AD766D" w:rsidP="0055634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:rsidR="00AD766D" w:rsidRPr="00E93F12" w:rsidRDefault="00AD766D" w:rsidP="0055634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:rsidR="00AD766D" w:rsidRPr="00E93F12" w:rsidRDefault="00AD766D" w:rsidP="0055634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:rsidR="00AD766D" w:rsidRPr="002709B9" w:rsidRDefault="00AD766D" w:rsidP="0055634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:rsidR="00AD766D" w:rsidRPr="009E3DEE" w:rsidRDefault="00AD766D" w:rsidP="00556348">
            <w:pPr>
              <w:jc w:val="center"/>
              <w:rPr>
                <w:sz w:val="16"/>
                <w:szCs w:val="16"/>
              </w:rPr>
            </w:pPr>
          </w:p>
        </w:tc>
      </w:tr>
      <w:tr w:rsidR="00AD766D" w:rsidTr="00556348">
        <w:trPr>
          <w:trHeight w:val="294"/>
        </w:trPr>
        <w:tc>
          <w:tcPr>
            <w:tcW w:w="0" w:type="auto"/>
          </w:tcPr>
          <w:p w:rsidR="00AD766D" w:rsidRPr="00E93F12" w:rsidRDefault="00AD766D" w:rsidP="00556348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:rsidR="00AD766D" w:rsidRPr="008A2C16" w:rsidRDefault="00AD766D" w:rsidP="00556348">
            <w:pPr>
              <w:rPr>
                <w:b/>
                <w:sz w:val="14"/>
                <w:szCs w:val="14"/>
              </w:rPr>
            </w:pPr>
            <w:r w:rsidRPr="008A2C16">
              <w:rPr>
                <w:b/>
                <w:sz w:val="14"/>
                <w:szCs w:val="14"/>
              </w:rPr>
              <w:t>BMI (overweight/obese)</w:t>
            </w:r>
          </w:p>
        </w:tc>
        <w:tc>
          <w:tcPr>
            <w:tcW w:w="0" w:type="auto"/>
            <w:vAlign w:val="bottom"/>
          </w:tcPr>
          <w:p w:rsidR="00AD766D" w:rsidRDefault="00AD766D" w:rsidP="0055634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4</w:t>
            </w:r>
          </w:p>
          <w:p w:rsidR="00AD766D" w:rsidRPr="00E93F12" w:rsidRDefault="00AD766D" w:rsidP="0055634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09−6.24)</w:t>
            </w:r>
          </w:p>
        </w:tc>
        <w:tc>
          <w:tcPr>
            <w:tcW w:w="0" w:type="auto"/>
          </w:tcPr>
          <w:p w:rsidR="00AD766D" w:rsidRDefault="00AD766D" w:rsidP="0055634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8</w:t>
            </w:r>
          </w:p>
        </w:tc>
        <w:tc>
          <w:tcPr>
            <w:tcW w:w="0" w:type="auto"/>
            <w:vAlign w:val="bottom"/>
          </w:tcPr>
          <w:p w:rsidR="00AD766D" w:rsidRDefault="00AD766D" w:rsidP="0055634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  <w:p w:rsidR="00AD766D" w:rsidRPr="00E93F12" w:rsidRDefault="00AD766D" w:rsidP="0055634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:rsidR="00AD766D" w:rsidRDefault="00AD766D" w:rsidP="0055634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AD766D" w:rsidRDefault="00AD766D" w:rsidP="0055634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6</w:t>
            </w:r>
          </w:p>
          <w:p w:rsidR="00AD766D" w:rsidRPr="00E93F12" w:rsidRDefault="00AD766D" w:rsidP="0055634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57−4.25)</w:t>
            </w:r>
          </w:p>
        </w:tc>
        <w:tc>
          <w:tcPr>
            <w:tcW w:w="0" w:type="auto"/>
          </w:tcPr>
          <w:p w:rsidR="00AD766D" w:rsidRPr="002709B9" w:rsidRDefault="00AD766D" w:rsidP="0055634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8</w:t>
            </w:r>
          </w:p>
        </w:tc>
        <w:tc>
          <w:tcPr>
            <w:tcW w:w="0" w:type="auto"/>
          </w:tcPr>
          <w:p w:rsidR="00AD766D" w:rsidRPr="009E3DEE" w:rsidRDefault="00AD766D" w:rsidP="00556348">
            <w:pPr>
              <w:jc w:val="center"/>
              <w:rPr>
                <w:sz w:val="16"/>
                <w:szCs w:val="16"/>
              </w:rPr>
            </w:pPr>
          </w:p>
        </w:tc>
      </w:tr>
      <w:tr w:rsidR="00AD766D" w:rsidTr="00556348">
        <w:trPr>
          <w:trHeight w:val="294"/>
        </w:trPr>
        <w:tc>
          <w:tcPr>
            <w:tcW w:w="0" w:type="auto"/>
          </w:tcPr>
          <w:p w:rsidR="00AD766D" w:rsidRPr="00E93F12" w:rsidRDefault="00AD766D" w:rsidP="00556348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:rsidR="00AD766D" w:rsidRPr="008A2C16" w:rsidRDefault="00AD766D" w:rsidP="00556348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:rsidR="00AD766D" w:rsidRPr="00E93F12" w:rsidRDefault="00AD766D" w:rsidP="0055634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:rsidR="00AD766D" w:rsidRPr="00E93F12" w:rsidRDefault="00AD766D" w:rsidP="0055634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:rsidR="00AD766D" w:rsidRPr="00E93F12" w:rsidRDefault="00AD766D" w:rsidP="0055634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:rsidR="00AD766D" w:rsidRPr="00E93F12" w:rsidRDefault="00AD766D" w:rsidP="0055634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:rsidR="00AD766D" w:rsidRPr="00E93F12" w:rsidRDefault="00AD766D" w:rsidP="0055634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:rsidR="00AD766D" w:rsidRPr="002709B9" w:rsidRDefault="00AD766D" w:rsidP="0055634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:rsidR="00AD766D" w:rsidRPr="009E3DEE" w:rsidRDefault="00AD766D" w:rsidP="00556348">
            <w:pPr>
              <w:jc w:val="center"/>
              <w:rPr>
                <w:sz w:val="16"/>
                <w:szCs w:val="16"/>
              </w:rPr>
            </w:pPr>
          </w:p>
        </w:tc>
      </w:tr>
    </w:tbl>
    <w:p w:rsidR="00AD766D" w:rsidRPr="001A50D0" w:rsidRDefault="00AD766D" w:rsidP="00AD766D">
      <w:pPr>
        <w:spacing w:line="360" w:lineRule="auto"/>
        <w:rPr>
          <w:rFonts w:cs="Times New Roman"/>
        </w:rPr>
      </w:pPr>
      <w:r w:rsidRPr="001A50D0">
        <w:rPr>
          <w:rFonts w:cs="Times New Roman"/>
        </w:rPr>
        <w:t>Hazard ratios are calculated using multiple regressions and compared between children and adolescents with Cox proportional hazard ratios. P-values are calculated from Wald test</w:t>
      </w:r>
      <w:r w:rsidRPr="001A50D0">
        <w:rPr>
          <w:rFonts w:cs="Times New Roman"/>
          <w:b/>
        </w:rPr>
        <w:t>.</w:t>
      </w:r>
      <w:r w:rsidRPr="001A50D0">
        <w:rPr>
          <w:rFonts w:cs="Times New Roman"/>
        </w:rPr>
        <w:t xml:space="preserve"> Decreased/increased cholesterol and LDL levels as well as overweight and obese BMI are combined in one group and compared to normal levels due to low numbers. Age-adjusted hazard ratio for HDL levels for all toxicities and BMI levels for osteonecrosis are not shown due to small numbers. </w:t>
      </w:r>
    </w:p>
    <w:p w:rsidR="00AD766D" w:rsidRDefault="00AD766D" w:rsidP="00AD766D">
      <w:pPr>
        <w:spacing w:line="360" w:lineRule="auto"/>
        <w:rPr>
          <w:rFonts w:cs="Times New Roman"/>
          <w:sz w:val="18"/>
          <w:szCs w:val="18"/>
        </w:rPr>
      </w:pPr>
    </w:p>
    <w:p w:rsidR="00AD766D" w:rsidRDefault="00AD766D" w:rsidP="00AD766D">
      <w:pPr>
        <w:spacing w:line="360" w:lineRule="auto"/>
        <w:rPr>
          <w:rFonts w:cs="Times New Roman"/>
          <w:sz w:val="18"/>
          <w:szCs w:val="18"/>
        </w:rPr>
      </w:pPr>
    </w:p>
    <w:p w:rsidR="00EC2BF5" w:rsidRDefault="00EC2BF5">
      <w:bookmarkStart w:id="0" w:name="_GoBack"/>
      <w:bookmarkEnd w:id="0"/>
    </w:p>
    <w:sectPr w:rsidR="00EC2B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66D"/>
    <w:rsid w:val="00AD766D"/>
    <w:rsid w:val="00EC2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6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76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6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76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28T02:44:00Z</dcterms:created>
  <dcterms:modified xsi:type="dcterms:W3CDTF">2020-03-28T02:45:00Z</dcterms:modified>
</cp:coreProperties>
</file>